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2</w:t>
      </w:r>
      <w:r>
        <w:rPr/>
        <w:t xml:space="preserve">  Date of clean </w:t>
      </w:r>
      <w:r>
        <w:rPr/>
        <w:t>sequences</w:t>
      </w:r>
      <w:r>
        <w:rPr/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501140</wp:posOffset>
                </wp:positionV>
                <wp:extent cx="5400675" cy="21577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2157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18"/>
                              <w:gridCol w:w="2065"/>
                              <w:gridCol w:w="1954"/>
                              <w:gridCol w:w="1868"/>
                              <w:gridCol w:w="1700"/>
                            </w:tblGrid>
                            <w:tr>
                              <w:trPr/>
                              <w:tc>
                                <w:tcPr>
                                  <w:tcW w:w="91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Clean Reads No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Clean Data (bp)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Clean Reads %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Clean Data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4738448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743097798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7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2647920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936282772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8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9219782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12815859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8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1942238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321565517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7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2501164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912646345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5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6437286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503948473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6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.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5pt;height:169.9pt;mso-wrap-distance-left:0pt;mso-wrap-distance-right:9pt;mso-wrap-distance-top:0pt;mso-wrap-distance-bottom:0pt;margin-top:118.2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18"/>
                        <w:gridCol w:w="2065"/>
                        <w:gridCol w:w="1954"/>
                        <w:gridCol w:w="1868"/>
                        <w:gridCol w:w="1700"/>
                      </w:tblGrid>
                      <w:tr>
                        <w:trPr/>
                        <w:tc>
                          <w:tcPr>
                            <w:tcW w:w="91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Clean Reads No.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Clean Data (bp)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Clean Reads %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Clean Data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4738448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743097798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7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2647920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936282772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8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9219782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912815859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8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1942238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321565517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7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2501164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912646345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59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6437286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503948473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6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.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3225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notecol12">
    <w:name w:val="tablenote col-1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1:35:00Z</dcterms:created>
  <dc:creator>admin</dc:creator>
  <dc:description/>
  <cp:keywords/>
  <dc:language>en-US</dc:language>
  <cp:lastModifiedBy>admin</cp:lastModifiedBy>
  <dcterms:modified xsi:type="dcterms:W3CDTF">2024-04-24T01:42:00Z</dcterms:modified>
  <cp:revision>1</cp:revision>
  <dc:subject/>
  <dc:title>Sample</dc:title>
</cp:coreProperties>
</file>